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1C8967" w14:textId="1DD01B12" w:rsidR="009E1922" w:rsidRPr="00D2403E" w:rsidRDefault="009E1922" w:rsidP="00AE6DE1">
      <w:pPr>
        <w:spacing w:line="24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</w:pPr>
      <w:bookmarkStart w:id="0" w:name="_GoBack"/>
      <w:bookmarkEnd w:id="0"/>
      <w:r w:rsidRPr="00D2403E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Supplementary material</w:t>
      </w:r>
    </w:p>
    <w:p w14:paraId="53AB55AF" w14:textId="77777777" w:rsidR="009E1922" w:rsidRPr="00D2403E" w:rsidRDefault="009E1922" w:rsidP="00D2403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FCD695" w14:textId="004B203A" w:rsidR="006F2196" w:rsidRDefault="003D38A8" w:rsidP="00D240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40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6F2196" w:rsidRPr="00D2403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</w:p>
    <w:p w14:paraId="5D20134E" w14:textId="77777777" w:rsidR="001C2A2C" w:rsidRPr="00AE6DE1" w:rsidRDefault="001C2A2C" w:rsidP="00D2403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153BAD" w14:textId="77777777" w:rsidR="006F2196" w:rsidRPr="00AE6DE1" w:rsidRDefault="006F2196" w:rsidP="006F219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CC4FE7" w14:textId="77777777" w:rsidR="006F2196" w:rsidRPr="00AE6DE1" w:rsidRDefault="006F2196" w:rsidP="006F219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E6DE1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anchor distT="0" distB="0" distL="114300" distR="114300" simplePos="0" relativeHeight="251671552" behindDoc="1" locked="0" layoutInCell="1" allowOverlap="1" wp14:anchorId="0EBFFD79" wp14:editId="1C0AE8A5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8890"/>
            <wp:wrapNone/>
            <wp:docPr id="96" name="Bildobjekt 96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logo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223074" w14:textId="77777777" w:rsidR="006F2196" w:rsidRPr="00AE6DE1" w:rsidRDefault="006F2196" w:rsidP="006F219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6D351F" w14:textId="06A05174" w:rsidR="006F2196" w:rsidRPr="00AE6DE1" w:rsidRDefault="006F2196" w:rsidP="006F219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E6DE1">
        <w:rPr>
          <w:rFonts w:ascii="Times New Roman" w:hAnsi="Times New Roman" w:cs="Times New Roman"/>
          <w:b/>
          <w:sz w:val="24"/>
          <w:szCs w:val="24"/>
          <w:lang w:val="en-US"/>
        </w:rPr>
        <w:t>CONSORT 2010 Flow Diagram</w:t>
      </w:r>
    </w:p>
    <w:p w14:paraId="419BDF7F" w14:textId="228E0113" w:rsidR="006F2196" w:rsidRPr="00AE6DE1" w:rsidRDefault="001C2A2C" w:rsidP="006F219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3CCC0D1F" wp14:editId="64314865">
                <wp:simplePos x="0" y="0"/>
                <wp:positionH relativeFrom="column">
                  <wp:posOffset>1552755</wp:posOffset>
                </wp:positionH>
                <wp:positionV relativeFrom="paragraph">
                  <wp:posOffset>143893</wp:posOffset>
                </wp:positionV>
                <wp:extent cx="4830792" cy="5002063"/>
                <wp:effectExtent l="0" t="0" r="27305" b="2730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0792" cy="5002063"/>
                          <a:chOff x="0" y="0"/>
                          <a:chExt cx="4830792" cy="5002063"/>
                        </a:xfrm>
                      </wpg:grpSpPr>
                      <wps:wsp>
                        <wps:cNvPr id="19" name="Rektangel 19"/>
                        <wps:cNvSpPr>
                          <a:spLocks noChangeArrowheads="1"/>
                        </wps:cNvSpPr>
                        <wps:spPr bwMode="auto">
                          <a:xfrm>
                            <a:off x="2087592" y="914400"/>
                            <a:ext cx="2743200" cy="762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25DCD3" w14:textId="77777777" w:rsidR="009E1922" w:rsidRPr="00D2403E" w:rsidRDefault="009E1922" w:rsidP="00D2403E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 w:rsidRPr="00D2403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CA"/>
                                </w:rPr>
                                <w:t>Excluded (n=8)</w:t>
                              </w:r>
                            </w:p>
                            <w:p w14:paraId="2C954F10" w14:textId="77777777" w:rsidR="009E1922" w:rsidRPr="00D2403E" w:rsidRDefault="009E1922" w:rsidP="00D2403E">
                              <w:pPr>
                                <w:spacing w:after="0" w:line="240" w:lineRule="auto"/>
                                <w:ind w:left="360" w:hanging="360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 w:rsidRPr="00D2403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x-none"/>
                                </w:rPr>
                                <w:t></w:t>
                              </w:r>
                              <w:r w:rsidRPr="00D2403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 </w:t>
                              </w:r>
                              <w:r w:rsidRPr="00D2403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CA"/>
                                </w:rPr>
                                <w:t xml:space="preserve">  Did not meet inclusion criteria (n=6)</w:t>
                              </w:r>
                            </w:p>
                            <w:p w14:paraId="7706EC6E" w14:textId="77777777" w:rsidR="009E1922" w:rsidRPr="00D2403E" w:rsidRDefault="009E1922" w:rsidP="00D2403E">
                              <w:pPr>
                                <w:spacing w:after="0" w:line="240" w:lineRule="auto"/>
                                <w:ind w:left="360" w:hanging="360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 w:rsidRPr="00D2403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x-none"/>
                                </w:rPr>
                                <w:t></w:t>
                              </w:r>
                              <w:r w:rsidRPr="00D2403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 </w:t>
                              </w:r>
                              <w:r w:rsidRPr="00D2403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CA"/>
                                </w:rPr>
                                <w:t xml:space="preserve">  Declined to participate (n=2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1" name="Rektangel 31"/>
                        <wps:cNvSpPr>
                          <a:spLocks noChangeArrowheads="1"/>
                        </wps:cNvSpPr>
                        <wps:spPr bwMode="auto">
                          <a:xfrm>
                            <a:off x="0" y="4649638"/>
                            <a:ext cx="2843530" cy="352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CB79BA" w14:textId="77777777" w:rsidR="009E1922" w:rsidRPr="00D2403E" w:rsidRDefault="009E1922" w:rsidP="00D2403E">
                              <w:pPr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D2403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CA"/>
                                </w:rPr>
                                <w:t>Analysed (n=12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9" name="Rektangel 29"/>
                        <wps:cNvSpPr>
                          <a:spLocks noChangeArrowheads="1"/>
                        </wps:cNvSpPr>
                        <wps:spPr bwMode="auto">
                          <a:xfrm>
                            <a:off x="0" y="3692106"/>
                            <a:ext cx="2847975" cy="428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D6F1C0" w14:textId="77777777" w:rsidR="009E1922" w:rsidRPr="00D2403E" w:rsidRDefault="009E1922" w:rsidP="00D2403E">
                              <w:pPr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 w:rsidRPr="00D2403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CA"/>
                                </w:rPr>
                                <w:t>Lost to 450 days follow-up (n=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" name="Rektangel 26"/>
                        <wps:cNvSpPr>
                          <a:spLocks noChangeArrowheads="1"/>
                        </wps:cNvSpPr>
                        <wps:spPr bwMode="auto">
                          <a:xfrm>
                            <a:off x="0" y="2760453"/>
                            <a:ext cx="2847975" cy="381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7B455B2" w14:textId="77777777" w:rsidR="009E1922" w:rsidRPr="00D2403E" w:rsidRDefault="009E1922" w:rsidP="00D2403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 w:rsidRPr="00D2403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CA"/>
                                </w:rPr>
                                <w:t>Allocated to intervention (n=12)</w:t>
                              </w:r>
                            </w:p>
                            <w:p w14:paraId="0C487571" w14:textId="77777777" w:rsidR="009E1922" w:rsidRPr="00D2403E" w:rsidRDefault="009E1922" w:rsidP="006F2196">
                              <w:pPr>
                                <w:spacing w:after="0"/>
                                <w:ind w:left="360" w:hanging="36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5" name="Rektangel: rundade hörn 25"/>
                        <wps:cNvSpPr>
                          <a:spLocks noChangeArrowheads="1"/>
                        </wps:cNvSpPr>
                        <wps:spPr bwMode="auto">
                          <a:xfrm>
                            <a:off x="707366" y="2458529"/>
                            <a:ext cx="1433830" cy="29337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C7FFDD2" w14:textId="77777777" w:rsidR="009E1922" w:rsidRPr="00D2403E" w:rsidRDefault="009E1922" w:rsidP="00D2403E">
                              <w:pPr>
                                <w:pStyle w:val="Rubrik2"/>
                                <w:spacing w:before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2060"/>
                                  <w:sz w:val="24"/>
                                  <w:szCs w:val="24"/>
                                </w:rPr>
                              </w:pPr>
                              <w:r w:rsidRPr="00D2403E">
                                <w:rPr>
                                  <w:rFonts w:ascii="Times New Roman" w:hAnsi="Times New Roman" w:cs="Times New Roman"/>
                                  <w:color w:val="002060"/>
                                  <w:sz w:val="24"/>
                                  <w:szCs w:val="24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30" name="Rektangel: rundade hörn 30"/>
                        <wps:cNvSpPr>
                          <a:spLocks noChangeArrowheads="1"/>
                        </wps:cNvSpPr>
                        <wps:spPr bwMode="auto">
                          <a:xfrm>
                            <a:off x="707366" y="4347714"/>
                            <a:ext cx="1426845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D09D238" w14:textId="77777777" w:rsidR="009E1922" w:rsidRPr="00D2403E" w:rsidRDefault="009E1922" w:rsidP="00D2403E">
                              <w:pPr>
                                <w:pStyle w:val="Rubrik2"/>
                                <w:spacing w:before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2060"/>
                                  <w:sz w:val="24"/>
                                  <w:szCs w:val="24"/>
                                </w:rPr>
                              </w:pPr>
                              <w:r w:rsidRPr="00D2403E">
                                <w:rPr>
                                  <w:rFonts w:ascii="Times New Roman" w:hAnsi="Times New Roman" w:cs="Times New Roman"/>
                                  <w:color w:val="002060"/>
                                  <w:sz w:val="24"/>
                                  <w:szCs w:val="24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4" name="Rektangel: rundade hörn 24"/>
                        <wps:cNvSpPr>
                          <a:spLocks noChangeArrowheads="1"/>
                        </wps:cNvSpPr>
                        <wps:spPr bwMode="auto">
                          <a:xfrm>
                            <a:off x="698739" y="3372929"/>
                            <a:ext cx="1443990" cy="3124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29230A5" w14:textId="77777777" w:rsidR="009E1922" w:rsidRPr="00D2403E" w:rsidRDefault="009E1922" w:rsidP="00D2403E">
                              <w:pPr>
                                <w:pStyle w:val="Rubrik2"/>
                                <w:spacing w:before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2060"/>
                                  <w:sz w:val="24"/>
                                  <w:szCs w:val="24"/>
                                </w:rPr>
                              </w:pPr>
                              <w:r w:rsidRPr="00D2403E">
                                <w:rPr>
                                  <w:rFonts w:ascii="Times New Roman" w:hAnsi="Times New Roman" w:cs="Times New Roman"/>
                                  <w:color w:val="002060"/>
                                  <w:sz w:val="24"/>
                                  <w:szCs w:val="24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8" name="Rak pilkoppling 28"/>
                        <wps:cNvCnPr>
                          <a:cxnSpLocks noChangeShapeType="1"/>
                        </wps:cNvCnPr>
                        <wps:spPr bwMode="auto">
                          <a:xfrm>
                            <a:off x="1421920" y="4123427"/>
                            <a:ext cx="635" cy="18478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" name="Rak pilkoppling 20"/>
                        <wps:cNvCnPr>
                          <a:cxnSpLocks noChangeShapeType="1"/>
                        </wps:cNvCnPr>
                        <wps:spPr bwMode="auto">
                          <a:xfrm>
                            <a:off x="1411497" y="526212"/>
                            <a:ext cx="10160" cy="190055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2" name="Rektangel 22"/>
                        <wps:cNvSpPr>
                          <a:spLocks noChangeArrowheads="1"/>
                        </wps:cNvSpPr>
                        <wps:spPr bwMode="auto">
                          <a:xfrm>
                            <a:off x="617555" y="1870291"/>
                            <a:ext cx="1611630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169093" w14:textId="77777777" w:rsidR="009E1922" w:rsidRPr="00D2403E" w:rsidRDefault="009E1922" w:rsidP="00D2403E">
                              <w:pPr>
                                <w:widowControl w:val="0"/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D2403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CA"/>
                                </w:rPr>
                                <w:t>Randomized (n=12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3" name="Rak pilkoppling 23"/>
                        <wps:cNvCnPr>
                          <a:cxnSpLocks noChangeShapeType="1"/>
                        </wps:cNvCnPr>
                        <wps:spPr bwMode="auto">
                          <a:xfrm>
                            <a:off x="1423358" y="1309778"/>
                            <a:ext cx="65659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" name="Rektangel: rundade hörn 18"/>
                        <wps:cNvSpPr>
                          <a:spLocks noChangeArrowheads="1"/>
                        </wps:cNvSpPr>
                        <wps:spPr bwMode="auto">
                          <a:xfrm>
                            <a:off x="638354" y="0"/>
                            <a:ext cx="1547495" cy="32321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77BDCE4" w14:textId="77777777" w:rsidR="009E1922" w:rsidRPr="00D2403E" w:rsidRDefault="009E1922" w:rsidP="00D2403E">
                              <w:pPr>
                                <w:pStyle w:val="Rubrik2"/>
                                <w:spacing w:before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2060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D2403E">
                                <w:rPr>
                                  <w:rFonts w:ascii="Times New Roman" w:hAnsi="Times New Roman" w:cs="Times New Roman"/>
                                  <w:color w:val="002060"/>
                                  <w:sz w:val="24"/>
                                  <w:szCs w:val="24"/>
                                </w:rPr>
                                <w:t>Enrollment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1" name="Rektangel 21"/>
                        <wps:cNvSpPr>
                          <a:spLocks noChangeArrowheads="1"/>
                        </wps:cNvSpPr>
                        <wps:spPr bwMode="auto">
                          <a:xfrm>
                            <a:off x="414966" y="328703"/>
                            <a:ext cx="2000250" cy="397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40AAF4" w14:textId="77777777" w:rsidR="009E1922" w:rsidRPr="00D2403E" w:rsidRDefault="009E1922" w:rsidP="00D2403E">
                              <w:pPr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D2403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CA"/>
                                </w:rPr>
                                <w:t>Assessed for eligibility (n=2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" name="Rak pilkoppling 27"/>
                        <wps:cNvCnPr>
                          <a:cxnSpLocks noChangeShapeType="1"/>
                        </wps:cNvCnPr>
                        <wps:spPr bwMode="auto">
                          <a:xfrm>
                            <a:off x="1421920" y="3148642"/>
                            <a:ext cx="635" cy="18478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CCC0D1F" id="Group 2" o:spid="_x0000_s1026" style="position:absolute;left:0;text-align:left;margin-left:122.25pt;margin-top:11.35pt;width:380.4pt;height:393.85pt;z-index:251676672" coordsize="48307,500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">
                <v:rect id="Rektangel 19" o:spid="_x0000_s1027" style="position:absolute;left:20875;top:9144;width:27432;height:7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">
                  <v:textbox inset=",7.2pt,,7.2pt">
                    <w:txbxContent>
                      <w:p w14:paraId="2925DCD3" w14:textId="77777777" w:rsidR="009E1922" w:rsidRPr="00D2403E" w:rsidRDefault="009E1922" w:rsidP="00D2403E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CA"/>
                          </w:rPr>
                        </w:pPr>
                        <w:r w:rsidRPr="00D2403E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CA"/>
                          </w:rPr>
                          <w:t>Excluded (n=8)</w:t>
                        </w:r>
                      </w:p>
                      <w:p w14:paraId="2C954F10" w14:textId="77777777" w:rsidR="009E1922" w:rsidRPr="00D2403E" w:rsidRDefault="009E1922" w:rsidP="00D2403E">
                        <w:pPr>
                          <w:spacing w:after="0" w:line="240" w:lineRule="auto"/>
                          <w:ind w:left="360" w:hanging="360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CA"/>
                          </w:rPr>
                        </w:pPr>
                        <w:r w:rsidRPr="00D2403E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x-none"/>
                          </w:rPr>
                          <w:t></w:t>
                        </w:r>
                        <w:r w:rsidRPr="00D2403E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 </w:t>
                        </w:r>
                        <w:r w:rsidRPr="00D2403E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CA"/>
                          </w:rPr>
                          <w:t xml:space="preserve">  Did not meet inclusion criteria (n=6)</w:t>
                        </w:r>
                      </w:p>
                      <w:p w14:paraId="7706EC6E" w14:textId="77777777" w:rsidR="009E1922" w:rsidRPr="00D2403E" w:rsidRDefault="009E1922" w:rsidP="00D2403E">
                        <w:pPr>
                          <w:spacing w:after="0" w:line="240" w:lineRule="auto"/>
                          <w:ind w:left="360" w:hanging="360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CA"/>
                          </w:rPr>
                        </w:pPr>
                        <w:r w:rsidRPr="00D2403E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x-none"/>
                          </w:rPr>
                          <w:t></w:t>
                        </w:r>
                        <w:r w:rsidRPr="00D2403E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  <w:r w:rsidRPr="00D2403E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CA"/>
                          </w:rPr>
                          <w:t xml:space="preserve">  Declined to participate (n=2)</w:t>
                        </w:r>
                      </w:p>
                    </w:txbxContent>
                  </v:textbox>
                </v:rect>
                <v:rect id="Rektangel 31" o:spid="_x0000_s1028" style="position:absolute;top:46496;width:28435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">
                  <v:textbox inset=",7.2pt,,7.2pt">
                    <w:txbxContent>
                      <w:p w14:paraId="17CB79BA" w14:textId="77777777" w:rsidR="009E1922" w:rsidRPr="00D2403E" w:rsidRDefault="009E1922" w:rsidP="00D2403E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D2403E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CA"/>
                          </w:rPr>
                          <w:t>Analysed (n=12)</w:t>
                        </w:r>
                      </w:p>
                    </w:txbxContent>
                  </v:textbox>
                </v:rect>
                <v:rect id="Rektangel 29" o:spid="_x0000_s1029" style="position:absolute;top:36921;width:28479;height:4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">
                  <v:textbox inset=",7.2pt,,7.2pt">
                    <w:txbxContent>
                      <w:p w14:paraId="5FD6F1C0" w14:textId="77777777" w:rsidR="009E1922" w:rsidRPr="00D2403E" w:rsidRDefault="009E1922" w:rsidP="00D2403E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CA"/>
                          </w:rPr>
                        </w:pPr>
                        <w:r w:rsidRPr="00D2403E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CA"/>
                          </w:rPr>
                          <w:t>Lost to 450 days follow-up (n=0)</w:t>
                        </w:r>
                      </w:p>
                    </w:txbxContent>
                  </v:textbox>
                </v:rect>
                <v:rect id="Rektangel 26" o:spid="_x0000_s1030" style="position:absolute;top:27604;width:28479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">
                  <v:textbox inset=",7.2pt,,7.2pt">
                    <w:txbxContent>
                      <w:p w14:paraId="67B455B2" w14:textId="77777777" w:rsidR="009E1922" w:rsidRPr="00D2403E" w:rsidRDefault="009E1922" w:rsidP="00D2403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CA"/>
                          </w:rPr>
                        </w:pPr>
                        <w:r w:rsidRPr="00D2403E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CA"/>
                          </w:rPr>
                          <w:t>Allocated to intervention (n=12)</w:t>
                        </w:r>
                      </w:p>
                      <w:p w14:paraId="0C487571" w14:textId="77777777" w:rsidR="009E1922" w:rsidRPr="00D2403E" w:rsidRDefault="009E1922" w:rsidP="006F2196">
                        <w:pPr>
                          <w:spacing w:after="0"/>
                          <w:ind w:left="360" w:hanging="36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ect>
                <v:roundrect id="Rektangel: rundade hörn 25" o:spid="_x0000_s1031" style="position:absolute;left:7073;top:24585;width:14338;height:293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" fillcolor="#a9c7fd">
                  <v:textbox inset="3.6pt,,3.6pt">
                    <w:txbxContent>
                      <w:p w14:paraId="4C7FFDD2" w14:textId="77777777" w:rsidR="009E1922" w:rsidRPr="00D2403E" w:rsidRDefault="009E1922" w:rsidP="00D2403E">
                        <w:pPr>
                          <w:pStyle w:val="Heading2"/>
                          <w:spacing w:before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2060"/>
                            <w:sz w:val="24"/>
                            <w:szCs w:val="24"/>
                          </w:rPr>
                        </w:pPr>
                        <w:r w:rsidRPr="00D2403E">
                          <w:rPr>
                            <w:rFonts w:ascii="Times New Roman" w:hAnsi="Times New Roman" w:cs="Times New Roman"/>
                            <w:color w:val="002060"/>
                            <w:sz w:val="24"/>
                            <w:szCs w:val="24"/>
                          </w:rPr>
                          <w:t>Allocation</w:t>
                        </w:r>
                      </w:p>
                    </w:txbxContent>
                  </v:textbox>
                </v:roundrect>
                <v:roundrect id="Rektangel: rundade hörn 30" o:spid="_x0000_s1032" style="position:absolute;left:7073;top:43477;width:14269;height:297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" fillcolor="#a9c7fd">
                  <v:textbox inset="3.6pt,,3.6pt">
                    <w:txbxContent>
                      <w:p w14:paraId="2D09D238" w14:textId="77777777" w:rsidR="009E1922" w:rsidRPr="00D2403E" w:rsidRDefault="009E1922" w:rsidP="00D2403E">
                        <w:pPr>
                          <w:pStyle w:val="Heading2"/>
                          <w:spacing w:before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2060"/>
                            <w:sz w:val="24"/>
                            <w:szCs w:val="24"/>
                          </w:rPr>
                        </w:pPr>
                        <w:r w:rsidRPr="00D2403E">
                          <w:rPr>
                            <w:rFonts w:ascii="Times New Roman" w:hAnsi="Times New Roman" w:cs="Times New Roman"/>
                            <w:color w:val="002060"/>
                            <w:sz w:val="24"/>
                            <w:szCs w:val="24"/>
                          </w:rPr>
                          <w:t>Analysis</w:t>
                        </w:r>
                      </w:p>
                    </w:txbxContent>
                  </v:textbox>
                </v:roundrect>
                <v:roundrect id="Rektangel: rundade hörn 24" o:spid="_x0000_s1033" style="position:absolute;left:6987;top:33729;width:14440;height:312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" fillcolor="#a9c7fd">
                  <v:textbox inset="3.6pt,,3.6pt">
                    <w:txbxContent>
                      <w:p w14:paraId="629230A5" w14:textId="77777777" w:rsidR="009E1922" w:rsidRPr="00D2403E" w:rsidRDefault="009E1922" w:rsidP="00D2403E">
                        <w:pPr>
                          <w:pStyle w:val="Heading2"/>
                          <w:spacing w:before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2060"/>
                            <w:sz w:val="24"/>
                            <w:szCs w:val="24"/>
                          </w:rPr>
                        </w:pPr>
                        <w:r w:rsidRPr="00D2403E">
                          <w:rPr>
                            <w:rFonts w:ascii="Times New Roman" w:hAnsi="Times New Roman" w:cs="Times New Roman"/>
                            <w:color w:val="002060"/>
                            <w:sz w:val="24"/>
                            <w:szCs w:val="24"/>
                          </w:rPr>
                          <w:t>Follow-Up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ak pilkoppling 28" o:spid="_x0000_s1034" type="#_x0000_t32" style="position:absolute;left:14219;top:41234;width:6;height:18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">
                  <v:stroke endarrow="block"/>
                  <v:shadow color="#ccc"/>
                </v:shape>
                <v:shape id="Rak pilkoppling 20" o:spid="_x0000_s1035" type="#_x0000_t32" style="position:absolute;left:14114;top:5262;width:102;height:190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">
                  <v:stroke endarrow="block"/>
                  <v:shadow color="#ccc"/>
                </v:shape>
                <v:rect id="Rektangel 22" o:spid="_x0000_s1036" style="position:absolute;left:6175;top:18702;width:16116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">
                  <v:textbox inset=",7.2pt,,7.2pt">
                    <w:txbxContent>
                      <w:p w14:paraId="32169093" w14:textId="77777777" w:rsidR="009E1922" w:rsidRPr="00D2403E" w:rsidRDefault="009E1922" w:rsidP="00D2403E">
                        <w:pPr>
                          <w:widowControl w:val="0"/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D2403E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CA"/>
                          </w:rPr>
                          <w:t>Randomized (n=12)</w:t>
                        </w:r>
                      </w:p>
                    </w:txbxContent>
                  </v:textbox>
                </v:rect>
                <v:shape id="Rak pilkoppling 23" o:spid="_x0000_s1037" type="#_x0000_t32" style="position:absolute;left:14233;top:13097;width:6566;height: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">
                  <v:stroke endarrow="block"/>
                  <v:shadow color="#ccc"/>
                </v:shape>
                <v:roundrect id="Rektangel: rundade hörn 18" o:spid="_x0000_s1038" style="position:absolute;left:6383;width:15475;height:323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" fillcolor="#a9c7fd">
                  <v:textbox inset="3.6pt,,3.6pt">
                    <w:txbxContent>
                      <w:p w14:paraId="477BDCE4" w14:textId="77777777" w:rsidR="009E1922" w:rsidRPr="00D2403E" w:rsidRDefault="009E1922" w:rsidP="00D2403E">
                        <w:pPr>
                          <w:pStyle w:val="Heading2"/>
                          <w:spacing w:before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2060"/>
                            <w:sz w:val="24"/>
                            <w:szCs w:val="24"/>
                          </w:rPr>
                        </w:pPr>
                        <w:proofErr w:type="spellStart"/>
                        <w:r w:rsidRPr="00D2403E">
                          <w:rPr>
                            <w:rFonts w:ascii="Times New Roman" w:hAnsi="Times New Roman" w:cs="Times New Roman"/>
                            <w:color w:val="002060"/>
                            <w:sz w:val="24"/>
                            <w:szCs w:val="24"/>
                          </w:rPr>
                          <w:t>Enrollment</w:t>
                        </w:r>
                        <w:proofErr w:type="spellEnd"/>
                      </w:p>
                    </w:txbxContent>
                  </v:textbox>
                </v:roundrect>
                <v:rect id="Rektangel 21" o:spid="_x0000_s1039" style="position:absolute;left:4149;top:3287;width:20003;height:39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">
                  <v:textbox inset=",7.2pt,,7.2pt">
                    <w:txbxContent>
                      <w:p w14:paraId="0D40AAF4" w14:textId="77777777" w:rsidR="009E1922" w:rsidRPr="00D2403E" w:rsidRDefault="009E1922" w:rsidP="00D2403E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D2403E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CA"/>
                          </w:rPr>
                          <w:t>Assessed for eligibility (n=20)</w:t>
                        </w:r>
                      </w:p>
                    </w:txbxContent>
                  </v:textbox>
                </v:rect>
                <v:shape id="Rak pilkoppling 27" o:spid="_x0000_s1040" type="#_x0000_t32" style="position:absolute;left:14219;top:31486;width:6;height:18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">
                  <v:stroke endarrow="block"/>
                  <v:shadow color="#ccc"/>
                </v:shape>
              </v:group>
            </w:pict>
          </mc:Fallback>
        </mc:AlternateContent>
      </w:r>
    </w:p>
    <w:p w14:paraId="13D9E0EF" w14:textId="1023D13A" w:rsidR="006F2196" w:rsidRPr="00AE6DE1" w:rsidRDefault="006F2196" w:rsidP="006F219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96E37A" w14:textId="1E41F737" w:rsidR="006F2196" w:rsidRPr="00AE6DE1" w:rsidRDefault="006F2196" w:rsidP="006F219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A19111" w14:textId="447775E6" w:rsidR="006F2196" w:rsidRPr="00AE6DE1" w:rsidRDefault="006F2196" w:rsidP="006F219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471989" w14:textId="77777777" w:rsidR="006F2196" w:rsidRPr="00AE6DE1" w:rsidRDefault="006F2196" w:rsidP="006F219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AB66E0" w14:textId="77777777" w:rsidR="006F2196" w:rsidRPr="00AE6DE1" w:rsidRDefault="006F2196" w:rsidP="006F219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966B81" w14:textId="56F66A34" w:rsidR="006F2196" w:rsidRPr="00202B0C" w:rsidRDefault="006F2196" w:rsidP="006F219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A6FC51" w14:textId="0C68E2AA" w:rsidR="006F2196" w:rsidRPr="00AE6DE1" w:rsidRDefault="006F2196" w:rsidP="006F219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2AA210" w14:textId="2B694C12" w:rsidR="006F2196" w:rsidRPr="00AE6DE1" w:rsidRDefault="006F2196" w:rsidP="006F219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983C93" w14:textId="69B311BF" w:rsidR="006F2196" w:rsidRPr="00AE6DE1" w:rsidRDefault="006F2196" w:rsidP="006F219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587112" w14:textId="1F74D88C" w:rsidR="006F2196" w:rsidRPr="00AE6DE1" w:rsidRDefault="006F2196" w:rsidP="006F219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F6BD0C" w14:textId="74A5B3E8" w:rsidR="006F2196" w:rsidRPr="00202B0C" w:rsidRDefault="006F2196" w:rsidP="006F219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BF3DF7" w14:textId="77777777" w:rsidR="006F2196" w:rsidRPr="00202B0C" w:rsidRDefault="006F2196" w:rsidP="006F219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45634F" w14:textId="727E3130" w:rsidR="00D2403E" w:rsidRDefault="00D2403E" w:rsidP="00AE6DE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12B08E" w14:textId="77777777" w:rsidR="00D2403E" w:rsidRDefault="00D2403E" w:rsidP="00AE6DE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50EA74" w14:textId="77777777" w:rsidR="00D2403E" w:rsidRDefault="00D2403E" w:rsidP="00AE6DE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6A83BA" w14:textId="3C3F6445" w:rsidR="00AE6DE1" w:rsidRPr="00D2403E" w:rsidRDefault="00AE6DE1" w:rsidP="00AE6DE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40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1. </w:t>
      </w:r>
      <w:r w:rsidRPr="00D2403E">
        <w:rPr>
          <w:rFonts w:ascii="Times New Roman" w:hAnsi="Times New Roman" w:cs="Times New Roman"/>
          <w:sz w:val="24"/>
          <w:szCs w:val="24"/>
          <w:lang w:val="en-US"/>
        </w:rPr>
        <w:t>Flow of patients in DIAGNODE-1, a pilot study of the effect of intra-lymphatic GAD-alum in recent onset Type 1 diabetes.</w:t>
      </w:r>
    </w:p>
    <w:p w14:paraId="0C41B61C" w14:textId="77777777" w:rsidR="006F2196" w:rsidRDefault="006F2196" w:rsidP="006F2196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sectPr w:rsidR="006F2196" w:rsidSect="00275CDE">
          <w:footerReference w:type="default" r:id="rId8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28B02E6F" w14:textId="77777777" w:rsidR="00AE6DE1" w:rsidRPr="00202B0C" w:rsidRDefault="00AE6DE1" w:rsidP="00202B0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</w:pPr>
      <w:r w:rsidRPr="00202B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lastRenderedPageBreak/>
        <w:t xml:space="preserve">Supplementary Table </w:t>
      </w:r>
    </w:p>
    <w:p w14:paraId="2B336A2A" w14:textId="77777777" w:rsidR="00AE6DE1" w:rsidRPr="00D2403E" w:rsidRDefault="00AE6DE1" w:rsidP="00D2403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</w:pPr>
    </w:p>
    <w:p w14:paraId="3D43315A" w14:textId="77777777" w:rsidR="00AE6DE1" w:rsidRPr="00D2403E" w:rsidRDefault="00AE6DE1" w:rsidP="00D2403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</w:pPr>
    </w:p>
    <w:p w14:paraId="400F1F0F" w14:textId="07C98D66" w:rsidR="006F2196" w:rsidRPr="00D2403E" w:rsidRDefault="006F2196" w:rsidP="00D2403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D240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Supplementary Table 1.</w:t>
      </w:r>
      <w:r w:rsidRPr="00202B0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Baseline data comparing the DIAGNODE-trial patients with the control group (treated with placebo in another GAD-alum trial</w:t>
      </w:r>
      <w:r w:rsidR="00136C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(1)</w:t>
      </w:r>
      <w:r w:rsidR="00A36D79" w:rsidRPr="00202B0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)</w:t>
      </w:r>
      <w:r w:rsidR="003E78A4" w:rsidRPr="00D240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.</w:t>
      </w:r>
    </w:p>
    <w:p w14:paraId="630EAF56" w14:textId="77777777" w:rsidR="00AE6DE1" w:rsidRPr="00202B0C" w:rsidRDefault="00AE6DE1" w:rsidP="00D2403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0"/>
        <w:gridCol w:w="2260"/>
        <w:gridCol w:w="2200"/>
      </w:tblGrid>
      <w:tr w:rsidR="006F2196" w:rsidRPr="00D2403E" w14:paraId="5B64C32A" w14:textId="77777777" w:rsidTr="009E1922">
        <w:trPr>
          <w:trHeight w:val="300"/>
        </w:trPr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5A1E" w14:textId="77777777" w:rsidR="006F2196" w:rsidRPr="00D2403E" w:rsidRDefault="006F2196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Variable</w:t>
            </w:r>
            <w:proofErr w:type="spellEnd"/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F84E" w14:textId="77777777" w:rsidR="006F2196" w:rsidRPr="00D2403E" w:rsidRDefault="006F2196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DIAGNODE-1 (n=12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A626" w14:textId="77777777" w:rsidR="006F2196" w:rsidRPr="00D2403E" w:rsidRDefault="006F2196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Controls (n=26)</w:t>
            </w:r>
          </w:p>
        </w:tc>
      </w:tr>
      <w:tr w:rsidR="006F2196" w:rsidRPr="00D2403E" w14:paraId="0BDEFEB6" w14:textId="77777777" w:rsidTr="009E1922">
        <w:trPr>
          <w:trHeight w:val="300"/>
        </w:trPr>
        <w:tc>
          <w:tcPr>
            <w:tcW w:w="3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0769" w14:textId="77777777" w:rsidR="006F2196" w:rsidRPr="00D2403E" w:rsidRDefault="006F2196" w:rsidP="00202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Gender distribution, n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2939" w14:textId="77777777" w:rsidR="006F2196" w:rsidRPr="00D2403E" w:rsidRDefault="006F2196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66FF" w14:textId="77777777" w:rsidR="006F2196" w:rsidRPr="00D2403E" w:rsidRDefault="006F2196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6F2196" w:rsidRPr="00D2403E" w14:paraId="189A91D9" w14:textId="77777777" w:rsidTr="009E1922">
        <w:trPr>
          <w:trHeight w:val="300"/>
        </w:trPr>
        <w:tc>
          <w:tcPr>
            <w:tcW w:w="3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36D5" w14:textId="77777777" w:rsidR="006F2196" w:rsidRPr="00D2403E" w:rsidRDefault="006F2196" w:rsidP="00202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  </w:t>
            </w:r>
            <w:proofErr w:type="spellStart"/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Femal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2B05" w14:textId="77777777" w:rsidR="006F2196" w:rsidRPr="00D2403E" w:rsidRDefault="006F2196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 (3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4E03" w14:textId="77777777" w:rsidR="006F2196" w:rsidRPr="00D2403E" w:rsidRDefault="006F2196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 (31)</w:t>
            </w:r>
          </w:p>
        </w:tc>
      </w:tr>
      <w:tr w:rsidR="006F2196" w:rsidRPr="00D2403E" w14:paraId="2BA424BE" w14:textId="77777777" w:rsidTr="009E1922">
        <w:trPr>
          <w:trHeight w:val="300"/>
        </w:trPr>
        <w:tc>
          <w:tcPr>
            <w:tcW w:w="3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F39E" w14:textId="77777777" w:rsidR="006F2196" w:rsidRPr="00D2403E" w:rsidRDefault="006F2196" w:rsidP="00202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  </w:t>
            </w:r>
            <w:proofErr w:type="spellStart"/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Mal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E0AB" w14:textId="77777777" w:rsidR="006F2196" w:rsidRPr="00D2403E" w:rsidRDefault="006F2196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 (6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EC18" w14:textId="77777777" w:rsidR="006F2196" w:rsidRPr="00D2403E" w:rsidRDefault="006F2196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 (69)</w:t>
            </w:r>
          </w:p>
        </w:tc>
      </w:tr>
      <w:tr w:rsidR="006F2196" w:rsidRPr="00D2403E" w14:paraId="6D2BA51A" w14:textId="77777777" w:rsidTr="009E1922">
        <w:trPr>
          <w:trHeight w:val="300"/>
        </w:trPr>
        <w:tc>
          <w:tcPr>
            <w:tcW w:w="3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6690" w14:textId="77777777" w:rsidR="006F2196" w:rsidRPr="00D2403E" w:rsidRDefault="006F2196" w:rsidP="00202B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7E79" w14:textId="77777777" w:rsidR="006F2196" w:rsidRPr="00D2403E" w:rsidRDefault="006F2196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D1D4" w14:textId="77777777" w:rsidR="006F2196" w:rsidRPr="00D2403E" w:rsidRDefault="006F2196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6F2196" w:rsidRPr="00D2403E" w14:paraId="5F0886E2" w14:textId="77777777" w:rsidTr="009E1922">
        <w:trPr>
          <w:trHeight w:val="300"/>
        </w:trPr>
        <w:tc>
          <w:tcPr>
            <w:tcW w:w="3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D6A6" w14:textId="77777777" w:rsidR="006F2196" w:rsidRPr="00D2403E" w:rsidRDefault="006F2196" w:rsidP="00202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Age, </w:t>
            </w:r>
            <w:proofErr w:type="spellStart"/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mean</w:t>
            </w:r>
            <w:proofErr w:type="spellEnd"/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(SD), 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700C" w14:textId="73D6A184" w:rsidR="006F2196" w:rsidRPr="00D2403E" w:rsidRDefault="006F2196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8 (4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8314" w14:textId="598E928D" w:rsidR="006F2196" w:rsidRPr="00D2403E" w:rsidRDefault="006F2196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5 (3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2)</w:t>
            </w:r>
          </w:p>
        </w:tc>
      </w:tr>
      <w:tr w:rsidR="006F2196" w:rsidRPr="00D2403E" w14:paraId="133271EB" w14:textId="77777777" w:rsidTr="009E1922">
        <w:trPr>
          <w:trHeight w:val="300"/>
        </w:trPr>
        <w:tc>
          <w:tcPr>
            <w:tcW w:w="3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662A" w14:textId="77777777" w:rsidR="006F2196" w:rsidRPr="00D2403E" w:rsidRDefault="006F2196" w:rsidP="00202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3FD6" w14:textId="77777777" w:rsidR="006F2196" w:rsidRPr="00D2403E" w:rsidRDefault="006F2196" w:rsidP="00545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C1C4" w14:textId="77777777" w:rsidR="006F2196" w:rsidRPr="00D2403E" w:rsidRDefault="006F2196" w:rsidP="00D24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6F2196" w:rsidRPr="00D2403E" w14:paraId="7DA3EFF1" w14:textId="77777777" w:rsidTr="009E1922">
        <w:trPr>
          <w:trHeight w:val="300"/>
        </w:trPr>
        <w:tc>
          <w:tcPr>
            <w:tcW w:w="3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0590" w14:textId="77777777" w:rsidR="006F2196" w:rsidRPr="00D2403E" w:rsidRDefault="006F2196" w:rsidP="00202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Fasting C-peptide, mean (SD), nmol/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19D7" w14:textId="060FFE33" w:rsidR="006F2196" w:rsidRPr="00D2403E" w:rsidRDefault="006F2196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 (0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0D3F" w14:textId="08C94739" w:rsidR="006F2196" w:rsidRPr="00D2403E" w:rsidRDefault="006F2196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 (0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)</w:t>
            </w:r>
          </w:p>
        </w:tc>
      </w:tr>
      <w:tr w:rsidR="006F2196" w:rsidRPr="00D2403E" w14:paraId="7BA9E9EA" w14:textId="77777777" w:rsidTr="009E1922">
        <w:trPr>
          <w:trHeight w:val="300"/>
        </w:trPr>
        <w:tc>
          <w:tcPr>
            <w:tcW w:w="3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EA63" w14:textId="77777777" w:rsidR="006F2196" w:rsidRPr="00D2403E" w:rsidRDefault="006F2196" w:rsidP="00202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98EE" w14:textId="77777777" w:rsidR="006F2196" w:rsidRPr="00D2403E" w:rsidRDefault="006F2196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A871" w14:textId="77777777" w:rsidR="006F2196" w:rsidRPr="00D2403E" w:rsidRDefault="006F2196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6F2196" w:rsidRPr="00D2403E" w14:paraId="7D5C923B" w14:textId="77777777" w:rsidTr="009E1922">
        <w:trPr>
          <w:trHeight w:val="300"/>
        </w:trPr>
        <w:tc>
          <w:tcPr>
            <w:tcW w:w="3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A14E" w14:textId="77777777" w:rsidR="006F2196" w:rsidRPr="00D2403E" w:rsidRDefault="006F2196" w:rsidP="00202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C-peptide AUC, mean (SD), nmol/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0B5E" w14:textId="0F3CDB3A" w:rsidR="006F2196" w:rsidRPr="00D2403E" w:rsidRDefault="006F2196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5 (0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13C8" w14:textId="69136992" w:rsidR="006F2196" w:rsidRPr="00D2403E" w:rsidRDefault="006F2196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0 (0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)</w:t>
            </w:r>
          </w:p>
        </w:tc>
      </w:tr>
      <w:tr w:rsidR="006F2196" w:rsidRPr="00D2403E" w14:paraId="6A5DD6CF" w14:textId="77777777" w:rsidTr="009E1922">
        <w:trPr>
          <w:trHeight w:val="300"/>
        </w:trPr>
        <w:tc>
          <w:tcPr>
            <w:tcW w:w="3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D293" w14:textId="77777777" w:rsidR="006F2196" w:rsidRPr="00D2403E" w:rsidRDefault="006F2196" w:rsidP="00202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3608" w14:textId="77777777" w:rsidR="006F2196" w:rsidRPr="00D2403E" w:rsidRDefault="006F2196" w:rsidP="00545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A892" w14:textId="77777777" w:rsidR="006F2196" w:rsidRPr="00D2403E" w:rsidRDefault="006F2196" w:rsidP="00D24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6F2196" w:rsidRPr="00D2403E" w14:paraId="7808B7B0" w14:textId="77777777" w:rsidTr="009E1922">
        <w:trPr>
          <w:trHeight w:val="300"/>
        </w:trPr>
        <w:tc>
          <w:tcPr>
            <w:tcW w:w="3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A103" w14:textId="77777777" w:rsidR="006F2196" w:rsidRPr="00D2403E" w:rsidRDefault="006F2196" w:rsidP="00202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HbA1c, mean (SD), mmol/mo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B373" w14:textId="4E497CF2" w:rsidR="006F2196" w:rsidRPr="00D2403E" w:rsidRDefault="006F2196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9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 (18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27EE" w14:textId="05CC5D6A" w:rsidR="006F2196" w:rsidRPr="00D2403E" w:rsidRDefault="006F2196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7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5 (13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)</w:t>
            </w:r>
          </w:p>
        </w:tc>
      </w:tr>
      <w:tr w:rsidR="006F2196" w:rsidRPr="00D2403E" w14:paraId="28FE802C" w14:textId="77777777" w:rsidTr="009E1922">
        <w:trPr>
          <w:trHeight w:val="300"/>
        </w:trPr>
        <w:tc>
          <w:tcPr>
            <w:tcW w:w="3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E02A" w14:textId="77777777" w:rsidR="006F2196" w:rsidRPr="00D2403E" w:rsidRDefault="006F2196" w:rsidP="00202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5D3D" w14:textId="77777777" w:rsidR="006F2196" w:rsidRPr="00D2403E" w:rsidRDefault="006F2196" w:rsidP="00545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A690" w14:textId="77777777" w:rsidR="006F2196" w:rsidRPr="00D2403E" w:rsidRDefault="006F2196" w:rsidP="00D24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6F2196" w:rsidRPr="00D2403E" w14:paraId="3BA6A6E0" w14:textId="77777777" w:rsidTr="009E1922">
        <w:trPr>
          <w:trHeight w:val="300"/>
        </w:trPr>
        <w:tc>
          <w:tcPr>
            <w:tcW w:w="3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ED5E" w14:textId="77777777" w:rsidR="006F2196" w:rsidRPr="00D2403E" w:rsidRDefault="006F2196" w:rsidP="00202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Insulin dose, mean (SD), U/kg /24 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0085" w14:textId="03803ED8" w:rsidR="006F2196" w:rsidRPr="00D2403E" w:rsidRDefault="006F2196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6 (0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D231" w14:textId="5A8730D8" w:rsidR="006F2196" w:rsidRPr="00D2403E" w:rsidRDefault="006F2196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4 (0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)</w:t>
            </w:r>
          </w:p>
        </w:tc>
      </w:tr>
      <w:tr w:rsidR="006F2196" w:rsidRPr="00D2403E" w14:paraId="6603A77F" w14:textId="77777777" w:rsidTr="009E1922">
        <w:trPr>
          <w:trHeight w:val="300"/>
        </w:trPr>
        <w:tc>
          <w:tcPr>
            <w:tcW w:w="3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A9A2" w14:textId="77777777" w:rsidR="006F2196" w:rsidRPr="00D2403E" w:rsidRDefault="006F2196" w:rsidP="00202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5F8E" w14:textId="77777777" w:rsidR="006F2196" w:rsidRPr="00D2403E" w:rsidRDefault="006F2196" w:rsidP="00545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8ACD" w14:textId="77777777" w:rsidR="006F2196" w:rsidRPr="00D2403E" w:rsidRDefault="006F2196" w:rsidP="00D24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6F2196" w:rsidRPr="00D2403E" w14:paraId="2B76D7EA" w14:textId="77777777" w:rsidTr="009E1922">
        <w:trPr>
          <w:trHeight w:val="300"/>
        </w:trPr>
        <w:tc>
          <w:tcPr>
            <w:tcW w:w="3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A8DA" w14:textId="77777777" w:rsidR="006F2196" w:rsidRPr="00D2403E" w:rsidRDefault="006F2196" w:rsidP="00202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IDAAC</w:t>
            </w:r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, mean (SD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7463" w14:textId="6495A2EB" w:rsidR="006F2196" w:rsidRPr="00D2403E" w:rsidRDefault="006F2196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 (1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AE7D" w14:textId="72D8D23A" w:rsidR="006F2196" w:rsidRPr="00D2403E" w:rsidRDefault="006F2196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 (1</w:t>
            </w:r>
            <w:r w:rsidR="006C3E02"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·</w:t>
            </w: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3)</w:t>
            </w:r>
          </w:p>
        </w:tc>
      </w:tr>
      <w:tr w:rsidR="006F2196" w:rsidRPr="00D2403E" w14:paraId="50452B4F" w14:textId="77777777" w:rsidTr="009E1922">
        <w:trPr>
          <w:trHeight w:val="300"/>
        </w:trPr>
        <w:tc>
          <w:tcPr>
            <w:tcW w:w="3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F212" w14:textId="77777777" w:rsidR="006F2196" w:rsidRPr="00D2403E" w:rsidRDefault="006F2196" w:rsidP="00202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49A5" w14:textId="77777777" w:rsidR="006F2196" w:rsidRPr="00D2403E" w:rsidRDefault="006F2196" w:rsidP="00545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261E" w14:textId="77777777" w:rsidR="006F2196" w:rsidRPr="00D2403E" w:rsidRDefault="006F2196" w:rsidP="00D24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6F2196" w:rsidRPr="00D2403E" w14:paraId="7DD24B81" w14:textId="77777777" w:rsidTr="009E1922">
        <w:trPr>
          <w:trHeight w:val="30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4A72" w14:textId="77777777" w:rsidR="006F2196" w:rsidRPr="00D2403E" w:rsidRDefault="006F2196" w:rsidP="00202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IDAAC &lt;9 (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BB99" w14:textId="77777777" w:rsidR="006F2196" w:rsidRPr="00D2403E" w:rsidRDefault="006F2196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 (58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C1AA" w14:textId="77777777" w:rsidR="006F2196" w:rsidRPr="00D2403E" w:rsidRDefault="006F2196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24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 (69)</w:t>
            </w:r>
          </w:p>
        </w:tc>
      </w:tr>
    </w:tbl>
    <w:p w14:paraId="319B3DD2" w14:textId="77777777" w:rsidR="00AE6DE1" w:rsidRPr="00202B0C" w:rsidRDefault="00AE6DE1" w:rsidP="00202B0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07A78F46" w14:textId="704C13A9" w:rsidR="006F2196" w:rsidRPr="00D2403E" w:rsidRDefault="006F2196" w:rsidP="00D2403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40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Abbreviations: AUC, area under the curve; HbA1c, glycated hemoglobin;</w:t>
      </w:r>
      <w:r w:rsidRPr="00D2403E">
        <w:rPr>
          <w:rFonts w:ascii="Times New Roman" w:hAnsi="Times New Roman" w:cs="Times New Roman"/>
          <w:sz w:val="24"/>
          <w:szCs w:val="24"/>
          <w:lang w:val="en-US"/>
        </w:rPr>
        <w:t xml:space="preserve"> IDAAC, insulin dose adjusted HbA1c.</w:t>
      </w:r>
    </w:p>
    <w:p w14:paraId="423035BD" w14:textId="77777777" w:rsidR="006F2196" w:rsidRPr="00D2403E" w:rsidRDefault="006F2196" w:rsidP="00202B0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8A6E2C" w14:textId="77777777" w:rsidR="006F2196" w:rsidRPr="00A27D0D" w:rsidRDefault="006F2196" w:rsidP="006F219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B17802" w14:textId="77777777" w:rsidR="006F2196" w:rsidRPr="00A27D0D" w:rsidRDefault="006F2196" w:rsidP="006F219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55BF64" w14:textId="6A2FD451" w:rsidR="006F2196" w:rsidRDefault="006F2196" w:rsidP="006F219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F10CA7" w14:textId="057F4BB9" w:rsidR="003D38A8" w:rsidRDefault="003D38A8" w:rsidP="006F219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889EA4" w14:textId="373B00C0" w:rsidR="003D38A8" w:rsidRDefault="003D38A8" w:rsidP="006F219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9C30EC" w14:textId="1CB8D830" w:rsidR="006F2196" w:rsidRPr="00D2403E" w:rsidRDefault="006F2196" w:rsidP="00D240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2403E">
        <w:rPr>
          <w:rFonts w:ascii="Times New Roman" w:hAnsi="Times New Roman" w:cs="Times New Roman"/>
          <w:sz w:val="24"/>
          <w:szCs w:val="24"/>
        </w:rPr>
        <w:t>Reference</w:t>
      </w:r>
      <w:proofErr w:type="spellEnd"/>
    </w:p>
    <w:p w14:paraId="66BD3FAF" w14:textId="77777777" w:rsidR="009E1922" w:rsidRPr="00136C68" w:rsidRDefault="009E1922" w:rsidP="00D2403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sv-SE"/>
        </w:rPr>
      </w:pPr>
    </w:p>
    <w:p w14:paraId="0122191F" w14:textId="019B487B" w:rsidR="00925A0D" w:rsidRPr="00D2403E" w:rsidRDefault="00925A0D" w:rsidP="001C2A2C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2403E">
        <w:rPr>
          <w:rFonts w:ascii="Times New Roman" w:hAnsi="Times New Roman" w:cs="Times New Roman"/>
          <w:sz w:val="24"/>
          <w:szCs w:val="24"/>
          <w:lang w:val="sv-SE"/>
        </w:rPr>
        <w:t xml:space="preserve">Wherrett DK, Bundy B, Becker DJ, DiMeglio LA, Gitelman SE, Goland R, et al. </w:t>
      </w:r>
      <w:r w:rsidRPr="00D2403E">
        <w:rPr>
          <w:rFonts w:ascii="Times New Roman" w:hAnsi="Times New Roman" w:cs="Times New Roman"/>
          <w:sz w:val="24"/>
          <w:szCs w:val="24"/>
        </w:rPr>
        <w:t xml:space="preserve">Antigen-based therapy with glutamic acid decarboxylase (GAD) vaccine in patients with recent-onset type 1 diabetes: a randomised double-blind trial. </w:t>
      </w:r>
      <w:r w:rsidRPr="00D2403E">
        <w:rPr>
          <w:rFonts w:ascii="Times New Roman" w:hAnsi="Times New Roman" w:cs="Times New Roman"/>
          <w:iCs/>
          <w:sz w:val="24"/>
          <w:szCs w:val="24"/>
        </w:rPr>
        <w:t xml:space="preserve">Lancet </w:t>
      </w:r>
      <w:r w:rsidRPr="00D2403E">
        <w:rPr>
          <w:rFonts w:ascii="Times New Roman" w:hAnsi="Times New Roman" w:cs="Times New Roman"/>
          <w:sz w:val="24"/>
          <w:szCs w:val="24"/>
        </w:rPr>
        <w:t xml:space="preserve">(2011) </w:t>
      </w:r>
      <w:r w:rsidRPr="00D2403E">
        <w:rPr>
          <w:rFonts w:ascii="Times New Roman" w:hAnsi="Times New Roman" w:cs="Times New Roman"/>
          <w:bCs/>
          <w:sz w:val="24"/>
          <w:szCs w:val="24"/>
        </w:rPr>
        <w:t>378</w:t>
      </w:r>
      <w:r w:rsidRPr="00D2403E">
        <w:rPr>
          <w:rFonts w:ascii="Times New Roman" w:hAnsi="Times New Roman" w:cs="Times New Roman"/>
          <w:sz w:val="24"/>
          <w:szCs w:val="24"/>
        </w:rPr>
        <w:t xml:space="preserve">:319–27. doi: </w:t>
      </w:r>
      <w:r w:rsidRPr="00D2403E">
        <w:rPr>
          <w:rFonts w:ascii="Times New Roman" w:hAnsi="Times New Roman" w:cs="Times New Roman"/>
          <w:sz w:val="24"/>
          <w:szCs w:val="24"/>
          <w:shd w:val="clear" w:color="auto" w:fill="FFFFFF"/>
        </w:rPr>
        <w:t>10.1016/S0140-6736(11)60895-7</w:t>
      </w:r>
    </w:p>
    <w:p w14:paraId="123764D2" w14:textId="1EBB741B" w:rsidR="00925A0D" w:rsidRDefault="00925A0D" w:rsidP="008151C2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sectPr w:rsidR="00925A0D" w:rsidSect="006F2196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0C511D05" w14:textId="7022EBB0" w:rsidR="009E1922" w:rsidRPr="00D2403E" w:rsidRDefault="005D2A34" w:rsidP="00AE6D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D240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lastRenderedPageBreak/>
        <w:t xml:space="preserve">Supplementary </w:t>
      </w:r>
      <w:r w:rsidR="008151C2" w:rsidRPr="00D240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Table 2. </w:t>
      </w:r>
      <w:r w:rsidR="008151C2" w:rsidRPr="00AE6DE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Baseline (day 1) and 15 months clinical parameters in each patient who received GAD-alum injections into the lymph-nodes</w:t>
      </w:r>
      <w:r w:rsidR="003E78A4" w:rsidRPr="00D240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.</w:t>
      </w:r>
    </w:p>
    <w:p w14:paraId="08BCD965" w14:textId="37F35002" w:rsidR="008151C2" w:rsidRPr="00D2403E" w:rsidRDefault="008151C2" w:rsidP="00D2403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sv-SE"/>
        </w:rPr>
      </w:pPr>
      <w:r w:rsidRPr="00271E50">
        <w:rPr>
          <w:rFonts w:ascii="Times New Roman" w:hAnsi="Times New Roman" w:cs="Times New Roman"/>
          <w:sz w:val="24"/>
          <w:szCs w:val="24"/>
          <w:lang w:val="en-US" w:eastAsia="sv-SE"/>
        </w:rPr>
        <w:fldChar w:fldCharType="begin"/>
      </w:r>
      <w:r w:rsidRPr="003D38A8">
        <w:rPr>
          <w:rFonts w:ascii="Times New Roman" w:hAnsi="Times New Roman" w:cs="Times New Roman"/>
          <w:sz w:val="24"/>
          <w:szCs w:val="24"/>
          <w:lang w:val="en-US" w:eastAsia="sv-SE"/>
        </w:rPr>
        <w:instrText xml:space="preserve"> LINK Excel.Sheet.12 "\\\\ad.liu.se\\home\\fabdi90\\Diabetes x GAD65\\Results\\Manuscript 15m\\Table.xlsx" "Table 2 final!R4C2:R17C16" \a \f 4 \h  \* MERGEFORMAT </w:instrText>
      </w:r>
      <w:r w:rsidRPr="00271E50">
        <w:rPr>
          <w:rFonts w:ascii="Times New Roman" w:hAnsi="Times New Roman" w:cs="Times New Roman"/>
          <w:sz w:val="24"/>
          <w:szCs w:val="24"/>
          <w:lang w:val="en-US" w:eastAsia="sv-SE"/>
        </w:rPr>
        <w:fldChar w:fldCharType="separate"/>
      </w:r>
    </w:p>
    <w:tbl>
      <w:tblPr>
        <w:tblW w:w="5267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9"/>
        <w:gridCol w:w="163"/>
        <w:gridCol w:w="862"/>
        <w:gridCol w:w="987"/>
        <w:gridCol w:w="849"/>
        <w:gridCol w:w="846"/>
        <w:gridCol w:w="808"/>
        <w:gridCol w:w="890"/>
        <w:gridCol w:w="846"/>
        <w:gridCol w:w="846"/>
        <w:gridCol w:w="987"/>
        <w:gridCol w:w="852"/>
        <w:gridCol w:w="846"/>
        <w:gridCol w:w="849"/>
        <w:gridCol w:w="846"/>
        <w:gridCol w:w="849"/>
        <w:gridCol w:w="1408"/>
      </w:tblGrid>
      <w:tr w:rsidR="008151C2" w:rsidRPr="001C2A2C" w14:paraId="55D3439D" w14:textId="77777777" w:rsidTr="008151C2">
        <w:trPr>
          <w:trHeight w:val="315"/>
          <w:jc w:val="center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9C68" w14:textId="77777777" w:rsidR="008151C2" w:rsidRPr="001C2A2C" w:rsidRDefault="008151C2" w:rsidP="00202B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43391BC5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342E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737E" w14:textId="77777777" w:rsidR="008151C2" w:rsidRPr="001C2A2C" w:rsidRDefault="008151C2" w:rsidP="00545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54" w:type="pct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9E1E" w14:textId="77777777" w:rsidR="008151C2" w:rsidRPr="001C2A2C" w:rsidRDefault="008151C2" w:rsidP="004F0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day</w:t>
            </w:r>
            <w:proofErr w:type="spellEnd"/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1</w:t>
            </w:r>
          </w:p>
        </w:tc>
        <w:tc>
          <w:tcPr>
            <w:tcW w:w="1202" w:type="pct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B28EB6" w14:textId="77777777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15 </w:t>
            </w:r>
            <w:proofErr w:type="spellStart"/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onths</w:t>
            </w:r>
            <w:proofErr w:type="spellEnd"/>
          </w:p>
        </w:tc>
        <w:tc>
          <w:tcPr>
            <w:tcW w:w="1154" w:type="pct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199D3C" w14:textId="32FFCCDC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Δ </w:t>
            </w:r>
            <w:proofErr w:type="spellStart"/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variable</w:t>
            </w:r>
            <w:proofErr w:type="spellEnd"/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change</w:t>
            </w:r>
            <w:proofErr w:type="spellEnd"/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%)</w:t>
            </w:r>
            <w:r w:rsidR="00271E50"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*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</w:tcPr>
          <w:p w14:paraId="0EB1CB5C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</w:tr>
      <w:tr w:rsidR="008151C2" w:rsidRPr="001C2A2C" w14:paraId="7115AEC4" w14:textId="77777777" w:rsidTr="008151C2">
        <w:trPr>
          <w:trHeight w:val="315"/>
          <w:jc w:val="center"/>
        </w:trPr>
        <w:tc>
          <w:tcPr>
            <w:tcW w:w="3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5CAE8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atients</w:t>
            </w:r>
          </w:p>
        </w:tc>
        <w:tc>
          <w:tcPr>
            <w:tcW w:w="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D5FD33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F5BFB" w14:textId="77777777" w:rsidR="008151C2" w:rsidRPr="001C2A2C" w:rsidRDefault="008151C2" w:rsidP="00202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Gender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8667A" w14:textId="77777777" w:rsidR="008151C2" w:rsidRPr="001C2A2C" w:rsidRDefault="008151C2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ge (</w:t>
            </w:r>
            <w:proofErr w:type="spellStart"/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3C4D" w14:textId="77777777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Fast C-pep 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119E" w14:textId="77777777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C-pep AUC</w:t>
            </w:r>
          </w:p>
        </w:tc>
        <w:tc>
          <w:tcPr>
            <w:tcW w:w="27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A45B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Insulin </w:t>
            </w:r>
            <w:proofErr w:type="spellStart"/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dose</w:t>
            </w:r>
            <w:proofErr w:type="spellEnd"/>
          </w:p>
        </w:tc>
        <w:tc>
          <w:tcPr>
            <w:tcW w:w="3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F540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HbA1c </w:t>
            </w:r>
          </w:p>
        </w:tc>
        <w:tc>
          <w:tcPr>
            <w:tcW w:w="2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68F3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Fast C-pep 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FDCE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C-pep AUC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A546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Insulin </w:t>
            </w:r>
            <w:proofErr w:type="spellStart"/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dose</w:t>
            </w:r>
            <w:proofErr w:type="spellEnd"/>
          </w:p>
        </w:tc>
        <w:tc>
          <w:tcPr>
            <w:tcW w:w="29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C3551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HbA1c 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1176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Fast C-pep 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95B6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C-pep AUC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49A6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Insulin </w:t>
            </w:r>
            <w:proofErr w:type="spellStart"/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dose</w:t>
            </w:r>
            <w:proofErr w:type="spellEnd"/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A50AE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HbA1c 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3E5E1DB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  <w:p w14:paraId="75163C56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1C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Responders</w:t>
            </w:r>
            <w:proofErr w:type="spellEnd"/>
          </w:p>
        </w:tc>
      </w:tr>
      <w:tr w:rsidR="008151C2" w:rsidRPr="001C2A2C" w14:paraId="5116A718" w14:textId="77777777" w:rsidTr="008151C2">
        <w:trPr>
          <w:trHeight w:val="300"/>
          <w:jc w:val="center"/>
        </w:trPr>
        <w:tc>
          <w:tcPr>
            <w:tcW w:w="32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9B66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1FC7E2E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9AA8" w14:textId="77777777" w:rsidR="008151C2" w:rsidRPr="001C2A2C" w:rsidRDefault="008151C2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6E0BE" w14:textId="77777777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8BE54" w14:textId="1C256147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A662C" w14:textId="61119790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27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E6EAA" w14:textId="7AF0670B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</w:t>
            </w:r>
          </w:p>
        </w:tc>
        <w:tc>
          <w:tcPr>
            <w:tcW w:w="30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850F0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28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5F796" w14:textId="73AE1B3C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7D449" w14:textId="7957D1F1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9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7E776" w14:textId="391E0236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</w:t>
            </w:r>
          </w:p>
        </w:tc>
        <w:tc>
          <w:tcPr>
            <w:tcW w:w="29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277429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FF7A7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8255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C75B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CA4AF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21</w:t>
            </w:r>
          </w:p>
        </w:tc>
        <w:tc>
          <w:tcPr>
            <w:tcW w:w="480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0469103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  <w:p w14:paraId="4E35E5D9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  <w:p w14:paraId="04BF93CC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  <w:p w14:paraId="4495A40B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  <w:p w14:paraId="3BC316E8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  <w:p w14:paraId="4652A51D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  <w:p w14:paraId="6B95136A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OOD</w:t>
            </w:r>
          </w:p>
        </w:tc>
      </w:tr>
      <w:tr w:rsidR="008151C2" w:rsidRPr="001C2A2C" w14:paraId="6B784074" w14:textId="77777777" w:rsidTr="008151C2">
        <w:trPr>
          <w:trHeight w:val="300"/>
          <w:jc w:val="center"/>
        </w:trPr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189C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E1128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085D" w14:textId="77777777" w:rsidR="008151C2" w:rsidRPr="001C2A2C" w:rsidRDefault="008151C2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EDA03" w14:textId="77777777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2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E733D" w14:textId="4F47AE9A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7D64F" w14:textId="0C0233BF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564CC" w14:textId="4B87EC25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8C69E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8</w:t>
            </w:r>
          </w:p>
        </w:tc>
        <w:tc>
          <w:tcPr>
            <w:tcW w:w="2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87371" w14:textId="387B256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179F0" w14:textId="6756B1B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FB564" w14:textId="03EC9665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4EA8ED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35FA4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04B9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2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07A5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D2800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7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</w:tcPr>
          <w:p w14:paraId="6D94406B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8151C2" w:rsidRPr="001C2A2C" w14:paraId="6C218A85" w14:textId="77777777" w:rsidTr="008151C2">
        <w:trPr>
          <w:trHeight w:val="300"/>
          <w:jc w:val="center"/>
        </w:trPr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9E71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46270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599A" w14:textId="77777777" w:rsidR="008151C2" w:rsidRPr="001C2A2C" w:rsidRDefault="008151C2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7268A" w14:textId="77777777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2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E3B73" w14:textId="26525D29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B70E9" w14:textId="40CCB7C6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77515" w14:textId="08B30485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389B0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6</w:t>
            </w:r>
          </w:p>
        </w:tc>
        <w:tc>
          <w:tcPr>
            <w:tcW w:w="2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5DD82" w14:textId="56C110C5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FA362" w14:textId="47AD4715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BDAAB" w14:textId="5D8CD196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709376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5D854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ECC6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5519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4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D92F2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21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</w:tcPr>
          <w:p w14:paraId="048B394A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8151C2" w:rsidRPr="001C2A2C" w14:paraId="44A5C32F" w14:textId="77777777" w:rsidTr="008151C2">
        <w:trPr>
          <w:trHeight w:val="300"/>
          <w:jc w:val="center"/>
        </w:trPr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0AD3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819E4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267B" w14:textId="77777777" w:rsidR="008151C2" w:rsidRPr="001C2A2C" w:rsidRDefault="008151C2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F10D3" w14:textId="77777777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2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56E2F" w14:textId="7E5142FA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0BA64" w14:textId="0E8368B5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B8CCE" w14:textId="6254B334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5AC0D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8</w:t>
            </w:r>
          </w:p>
        </w:tc>
        <w:tc>
          <w:tcPr>
            <w:tcW w:w="2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65A3F" w14:textId="666BCEB8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0EF77" w14:textId="50E65A36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F7421" w14:textId="301F9CA4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171644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E0758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903D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42C4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7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BFB13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40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</w:tcPr>
          <w:p w14:paraId="33BBBF47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8151C2" w:rsidRPr="001C2A2C" w14:paraId="54C5EA9F" w14:textId="77777777" w:rsidTr="008151C2">
        <w:trPr>
          <w:trHeight w:val="300"/>
          <w:jc w:val="center"/>
        </w:trPr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CB5A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EF70A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0F13" w14:textId="77777777" w:rsidR="008151C2" w:rsidRPr="001C2A2C" w:rsidRDefault="008151C2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740F1" w14:textId="77777777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2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32CE6" w14:textId="47C8FCF2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E5B1A" w14:textId="049CA0B1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9F5B3" w14:textId="07CD5270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3943D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3</w:t>
            </w:r>
          </w:p>
        </w:tc>
        <w:tc>
          <w:tcPr>
            <w:tcW w:w="2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ADB8C" w14:textId="6AE045A3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57F92" w14:textId="38DC6BD6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BEB98" w14:textId="7B21C0B0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59DAE4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F5145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3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98F6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E77C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7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A833F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56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</w:tcPr>
          <w:p w14:paraId="3299E3D3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8151C2" w:rsidRPr="001C2A2C" w14:paraId="6F37D7C1" w14:textId="77777777" w:rsidTr="008151C2">
        <w:trPr>
          <w:trHeight w:val="300"/>
          <w:jc w:val="center"/>
        </w:trPr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AEDA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EB9E9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FBE2" w14:textId="77777777" w:rsidR="008151C2" w:rsidRPr="001C2A2C" w:rsidRDefault="008151C2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1D794" w14:textId="77777777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2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837BD" w14:textId="58EA18DF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F0182" w14:textId="27C90372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9CCBE" w14:textId="6595FD7C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059CF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8</w:t>
            </w:r>
          </w:p>
        </w:tc>
        <w:tc>
          <w:tcPr>
            <w:tcW w:w="2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22A4B" w14:textId="462A6C6B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D861E" w14:textId="648E0DB3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F04F1" w14:textId="38B07B26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AD5571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372E5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806D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2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A924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3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7B83A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44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</w:tcPr>
          <w:p w14:paraId="58B33CFF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8151C2" w:rsidRPr="001C2A2C" w14:paraId="30074652" w14:textId="77777777" w:rsidTr="008151C2">
        <w:trPr>
          <w:trHeight w:val="300"/>
          <w:jc w:val="center"/>
        </w:trPr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EE24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8ABA1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FD14" w14:textId="77777777" w:rsidR="008151C2" w:rsidRPr="001C2A2C" w:rsidRDefault="008151C2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5CDF1" w14:textId="77777777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2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A830C" w14:textId="65712297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3DCC" w14:textId="4048E721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99E2A" w14:textId="47D7A286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59031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2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986F6" w14:textId="3682B7BC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5937" w14:textId="4FCF84F5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A889D" w14:textId="672C86CA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87F622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A3D02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5A94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2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CC57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6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9E0A7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0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</w:tcPr>
          <w:p w14:paraId="34BC1F3D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8151C2" w:rsidRPr="001C2A2C" w14:paraId="56AF0FE3" w14:textId="77777777" w:rsidTr="008151C2">
        <w:trPr>
          <w:trHeight w:val="300"/>
          <w:jc w:val="center"/>
        </w:trPr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857E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AF41C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BEFE" w14:textId="77777777" w:rsidR="008151C2" w:rsidRPr="001C2A2C" w:rsidRDefault="008151C2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31AF9" w14:textId="77777777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2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E904E" w14:textId="323BE0C7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2F5FA" w14:textId="3E2B13A0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3320A" w14:textId="159CB918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388A5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2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DE1B5" w14:textId="38758AA3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A656" w14:textId="10545C8B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1F2F4" w14:textId="0F6F055C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325FF1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79091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F9B9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E907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97B92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</w:tcPr>
          <w:p w14:paraId="3FB67B90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8151C2" w:rsidRPr="001C2A2C" w14:paraId="0DB40568" w14:textId="77777777" w:rsidTr="008151C2">
        <w:trPr>
          <w:trHeight w:val="300"/>
          <w:jc w:val="center"/>
        </w:trPr>
        <w:tc>
          <w:tcPr>
            <w:tcW w:w="32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69BC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5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4204D8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D178" w14:textId="77777777" w:rsidR="008151C2" w:rsidRPr="001C2A2C" w:rsidRDefault="008151C2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0E44D" w14:textId="77777777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28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3338A" w14:textId="312D4B20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D1F9A" w14:textId="31A7E703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25B6A" w14:textId="11563682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9F71B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6</w:t>
            </w:r>
          </w:p>
        </w:tc>
        <w:tc>
          <w:tcPr>
            <w:tcW w:w="28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99B8D" w14:textId="3375D99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5AC6" w14:textId="4B2950D1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41CA5" w14:textId="0B0E4F66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ABC10F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A0B22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2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D10C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2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8DF4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3A641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39</w:t>
            </w:r>
          </w:p>
        </w:tc>
        <w:tc>
          <w:tcPr>
            <w:tcW w:w="480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BEDD293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8151C2" w:rsidRPr="001C2A2C" w14:paraId="40F8B816" w14:textId="77777777" w:rsidTr="008151C2">
        <w:trPr>
          <w:trHeight w:val="300"/>
          <w:jc w:val="center"/>
        </w:trPr>
        <w:tc>
          <w:tcPr>
            <w:tcW w:w="32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1C81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C9263C6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4D69" w14:textId="77777777" w:rsidR="008151C2" w:rsidRPr="001C2A2C" w:rsidRDefault="008151C2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8B4FA" w14:textId="77777777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389A7" w14:textId="3F08BDFE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4934C" w14:textId="4D6D8D1E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27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3BD54" w14:textId="7ECB9B8D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7</w:t>
            </w:r>
          </w:p>
        </w:tc>
        <w:tc>
          <w:tcPr>
            <w:tcW w:w="30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2F697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</w:t>
            </w:r>
          </w:p>
        </w:tc>
        <w:tc>
          <w:tcPr>
            <w:tcW w:w="28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AC5BD" w14:textId="641B6063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B70F" w14:textId="094DB306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B744C" w14:textId="04D9A6BB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</w:t>
            </w:r>
          </w:p>
        </w:tc>
        <w:tc>
          <w:tcPr>
            <w:tcW w:w="29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8943C8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9FDA9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43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2A76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38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EAA0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7DC68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6</w:t>
            </w:r>
          </w:p>
        </w:tc>
        <w:tc>
          <w:tcPr>
            <w:tcW w:w="48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05F6B48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  <w:p w14:paraId="27A37968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  <w:p w14:paraId="457552DD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OOR</w:t>
            </w:r>
          </w:p>
        </w:tc>
      </w:tr>
      <w:tr w:rsidR="008151C2" w:rsidRPr="001C2A2C" w14:paraId="15550954" w14:textId="77777777" w:rsidTr="008151C2">
        <w:trPr>
          <w:trHeight w:val="300"/>
          <w:jc w:val="center"/>
        </w:trPr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E8A1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B2AA7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0B0E" w14:textId="77777777" w:rsidR="008151C2" w:rsidRPr="001C2A2C" w:rsidRDefault="008151C2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4EF61" w14:textId="77777777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2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0272A" w14:textId="2CDDF43B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B68AD" w14:textId="59EF39EC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B7655" w14:textId="498DFF4E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791A4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2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B1698" w14:textId="678834BE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B324" w14:textId="6F5C3BF4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B3176" w14:textId="4075052A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A55D5A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B054F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5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89B4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3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AEB4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D3A4E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480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CC2B98C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8151C2" w:rsidRPr="001C2A2C" w14:paraId="1AA81D88" w14:textId="77777777" w:rsidTr="008151C2">
        <w:trPr>
          <w:trHeight w:val="315"/>
          <w:jc w:val="center"/>
        </w:trPr>
        <w:tc>
          <w:tcPr>
            <w:tcW w:w="32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8A58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1EF3FF6" w14:textId="77777777" w:rsidR="008151C2" w:rsidRPr="001C2A2C" w:rsidRDefault="008151C2" w:rsidP="00202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B316" w14:textId="77777777" w:rsidR="008151C2" w:rsidRPr="001C2A2C" w:rsidRDefault="008151C2" w:rsidP="0054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40A10" w14:textId="77777777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2F510" w14:textId="6453EA1B" w:rsidR="008151C2" w:rsidRPr="001C2A2C" w:rsidRDefault="008151C2" w:rsidP="00925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02AED" w14:textId="02490373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9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B7DD8" w14:textId="46160CFF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7A6B3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31C23" w14:textId="56FD71A6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2EE6" w14:textId="53FDC412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312A2" w14:textId="4957CD6A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C3E02"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·</w:t>
            </w: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9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CEABF6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7F7C6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20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4710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46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0C5F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F975F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2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2</w:t>
            </w:r>
          </w:p>
        </w:tc>
        <w:tc>
          <w:tcPr>
            <w:tcW w:w="480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86EB87C" w14:textId="77777777" w:rsidR="008151C2" w:rsidRPr="001C2A2C" w:rsidRDefault="008151C2" w:rsidP="00D24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</w:tbl>
    <w:p w14:paraId="4B60A341" w14:textId="77777777" w:rsidR="00202B0C" w:rsidRDefault="008151C2" w:rsidP="00202B0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</w:pPr>
      <w:r w:rsidRPr="00271E5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fldChar w:fldCharType="end"/>
      </w:r>
    </w:p>
    <w:p w14:paraId="0CFA03A8" w14:textId="0A21BD1C" w:rsidR="008151C2" w:rsidRPr="00D2403E" w:rsidRDefault="008151C2" w:rsidP="00202B0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D240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Abbreviations: F, female; M, male; Fast C-pep, Fasting C-peptide (nmol/L); C-pep AUC, C-peptide area under the curve (nmol/L); Insulin dose, </w:t>
      </w:r>
      <w:r w:rsidRPr="00D2403E">
        <w:rPr>
          <w:rFonts w:ascii="Times New Roman" w:hAnsi="Times New Roman" w:cs="Times New Roman"/>
          <w:sz w:val="24"/>
          <w:szCs w:val="24"/>
          <w:lang w:val="en-US"/>
        </w:rPr>
        <w:t>U/kg of body weight/24 hours;</w:t>
      </w:r>
      <w:r w:rsidRPr="00D240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bookmarkStart w:id="1" w:name="_Hlk26879707"/>
      <w:r w:rsidRPr="00D240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HbA1c, glycated hemoglobin</w:t>
      </w:r>
      <w:bookmarkEnd w:id="1"/>
      <w:r w:rsidRPr="00D240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(mmol/mol). </w:t>
      </w:r>
    </w:p>
    <w:p w14:paraId="6E6AFFD2" w14:textId="20A7ED2C" w:rsidR="008151C2" w:rsidRPr="00D2403E" w:rsidRDefault="00271E50" w:rsidP="00925A0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403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sv-SE"/>
        </w:rPr>
        <w:t>*</w:t>
      </w:r>
      <w:r w:rsidR="008151C2" w:rsidRPr="00D240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ercentage of change (%) of C-peptide, Insulin dose</w:t>
      </w:r>
      <w:r w:rsidR="005E6474" w:rsidRPr="00D240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,</w:t>
      </w:r>
      <w:r w:rsidR="008151C2" w:rsidRPr="00D240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and HbA1c from baseline (</w:t>
      </w:r>
      <w:r w:rsidR="008151C2" w:rsidRPr="00D2403E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Δ</w:t>
      </w:r>
      <w:r w:rsidR="008151C2" w:rsidRPr="00D240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variable change) were calculated. </w:t>
      </w:r>
    </w:p>
    <w:p w14:paraId="248E78CB" w14:textId="77777777" w:rsidR="008151C2" w:rsidRPr="003D38A8" w:rsidRDefault="008151C2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8151C2" w:rsidRPr="003D38A8" w:rsidSect="003D38A8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7E4D6B" w14:textId="77777777" w:rsidR="009E1922" w:rsidRDefault="009E1922" w:rsidP="006F2196">
      <w:pPr>
        <w:spacing w:after="0" w:line="240" w:lineRule="auto"/>
      </w:pPr>
      <w:r>
        <w:separator/>
      </w:r>
    </w:p>
  </w:endnote>
  <w:endnote w:type="continuationSeparator" w:id="0">
    <w:p w14:paraId="43D15013" w14:textId="77777777" w:rsidR="009E1922" w:rsidRDefault="009E1922" w:rsidP="006F21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3559465"/>
      <w:docPartObj>
        <w:docPartGallery w:val="Page Numbers (Bottom of Page)"/>
        <w:docPartUnique/>
      </w:docPartObj>
    </w:sdtPr>
    <w:sdtEndPr/>
    <w:sdtContent>
      <w:p w14:paraId="397775BA" w14:textId="6C377A37" w:rsidR="009E1922" w:rsidRDefault="009E1922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23C2">
          <w:rPr>
            <w:noProof/>
          </w:rPr>
          <w:t>1</w:t>
        </w:r>
        <w:r>
          <w:fldChar w:fldCharType="end"/>
        </w:r>
      </w:p>
    </w:sdtContent>
  </w:sdt>
  <w:p w14:paraId="43871068" w14:textId="77777777" w:rsidR="009E1922" w:rsidRDefault="009E192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B67B62" w14:textId="77777777" w:rsidR="009E1922" w:rsidRDefault="009E1922" w:rsidP="006F2196">
      <w:pPr>
        <w:spacing w:after="0" w:line="240" w:lineRule="auto"/>
      </w:pPr>
      <w:r>
        <w:separator/>
      </w:r>
    </w:p>
  </w:footnote>
  <w:footnote w:type="continuationSeparator" w:id="0">
    <w:p w14:paraId="46315343" w14:textId="77777777" w:rsidR="009E1922" w:rsidRDefault="009E1922" w:rsidP="006F21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91367C"/>
    <w:multiLevelType w:val="hybridMultilevel"/>
    <w:tmpl w:val="CC6A8B0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FE74B6"/>
    <w:multiLevelType w:val="hybridMultilevel"/>
    <w:tmpl w:val="5B02F864"/>
    <w:lvl w:ilvl="0" w:tplc="5E80E8D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1C2"/>
    <w:rsid w:val="00005FCF"/>
    <w:rsid w:val="00082607"/>
    <w:rsid w:val="00084370"/>
    <w:rsid w:val="00136C68"/>
    <w:rsid w:val="0017712E"/>
    <w:rsid w:val="001C2A2C"/>
    <w:rsid w:val="00202B0C"/>
    <w:rsid w:val="00240653"/>
    <w:rsid w:val="00271E50"/>
    <w:rsid w:val="00275CDE"/>
    <w:rsid w:val="00315B91"/>
    <w:rsid w:val="003B3350"/>
    <w:rsid w:val="003D38A8"/>
    <w:rsid w:val="003E78A4"/>
    <w:rsid w:val="0045693E"/>
    <w:rsid w:val="004D3C43"/>
    <w:rsid w:val="004F0BA1"/>
    <w:rsid w:val="005323C2"/>
    <w:rsid w:val="00545B99"/>
    <w:rsid w:val="005D2A34"/>
    <w:rsid w:val="005E2F5E"/>
    <w:rsid w:val="005E6474"/>
    <w:rsid w:val="006C3E02"/>
    <w:rsid w:val="006D2B79"/>
    <w:rsid w:val="006F2196"/>
    <w:rsid w:val="007D5E8C"/>
    <w:rsid w:val="008151C2"/>
    <w:rsid w:val="008D3005"/>
    <w:rsid w:val="00925A0D"/>
    <w:rsid w:val="00993A97"/>
    <w:rsid w:val="009E1922"/>
    <w:rsid w:val="00A12F5D"/>
    <w:rsid w:val="00A30CDD"/>
    <w:rsid w:val="00A36D79"/>
    <w:rsid w:val="00AE6DE1"/>
    <w:rsid w:val="00B23740"/>
    <w:rsid w:val="00C47465"/>
    <w:rsid w:val="00D2403E"/>
    <w:rsid w:val="00DA4729"/>
    <w:rsid w:val="00DE5A99"/>
    <w:rsid w:val="00DF00A1"/>
    <w:rsid w:val="00E750D1"/>
    <w:rsid w:val="00F427BE"/>
    <w:rsid w:val="00FA6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12E5D959"/>
  <w15:chartTrackingRefBased/>
  <w15:docId w15:val="{BC0897ED-A7CA-4538-B815-5392B52DB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F2196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8151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151C2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6F21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F2196"/>
  </w:style>
  <w:style w:type="paragraph" w:styleId="Sidfot">
    <w:name w:val="footer"/>
    <w:basedOn w:val="Normal"/>
    <w:link w:val="SidfotChar"/>
    <w:uiPriority w:val="99"/>
    <w:unhideWhenUsed/>
    <w:rsid w:val="006F21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F2196"/>
  </w:style>
  <w:style w:type="paragraph" w:styleId="Liststycke">
    <w:name w:val="List Paragraph"/>
    <w:basedOn w:val="Normal"/>
    <w:uiPriority w:val="34"/>
    <w:qFormat/>
    <w:rsid w:val="006F2196"/>
    <w:pPr>
      <w:ind w:left="720"/>
      <w:contextualSpacing/>
    </w:pPr>
  </w:style>
  <w:style w:type="character" w:customStyle="1" w:styleId="Rubrik2Char">
    <w:name w:val="Rubrik 2 Char"/>
    <w:basedOn w:val="Standardstycketeckensnitt"/>
    <w:link w:val="Rubrik2"/>
    <w:uiPriority w:val="9"/>
    <w:rsid w:val="006F219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paragraph" w:styleId="Revision">
    <w:name w:val="Revision"/>
    <w:hidden/>
    <w:uiPriority w:val="99"/>
    <w:semiHidden/>
    <w:rsid w:val="00271E50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3D38A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3D38A8"/>
    <w:rPr>
      <w:rFonts w:ascii="Calibri" w:hAnsi="Calibri" w:cs="Calibri"/>
      <w:noProof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15B9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15B9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15B9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15B9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15B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7</Words>
  <Characters>2478</Characters>
  <Application>Microsoft Office Word</Application>
  <DocSecurity>4</DocSecurity>
  <Lines>20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ia Dietrich</dc:creator>
  <cp:keywords/>
  <dc:description/>
  <cp:lastModifiedBy>Ludvigsson Johnny</cp:lastModifiedBy>
  <cp:revision>2</cp:revision>
  <dcterms:created xsi:type="dcterms:W3CDTF">2020-05-21T13:37:00Z</dcterms:created>
  <dcterms:modified xsi:type="dcterms:W3CDTF">2020-05-21T13:37:00Z</dcterms:modified>
</cp:coreProperties>
</file>